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D6673D" w:rsidRDefault="005C2B09" w:rsidP="00D6673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894484" cy="6505078"/>
                <wp:effectExtent l="0" t="0" r="0" b="0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94484" cy="6505078"/>
                          <a:chOff x="0" y="0"/>
                          <a:chExt cx="5894484" cy="6505078"/>
                        </a:xfrm>
                      </wpg:grpSpPr>
                      <pic:pic xmlns:pic="http://schemas.openxmlformats.org/drawingml/2006/picture">
                        <pic:nvPicPr>
                          <pic:cNvPr id="1" name="Afbeelding 1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371602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" name="Text Box 2"/>
                        <wps:cNvSpPr txBox="1"/>
                        <wps:spPr>
                          <a:xfrm>
                            <a:off x="238539" y="4285753"/>
                            <a:ext cx="5655945" cy="22193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0A519D" w:rsidRPr="00115C9D" w:rsidRDefault="00BA06D2" w:rsidP="000A519D">
                              <w:pPr>
                                <w:spacing w:after="0" w:line="48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Figure S3</w:t>
                              </w:r>
                              <w:r w:rsidR="000A519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. </w:t>
                              </w:r>
                              <w:r w:rsidR="000A519D" w:rsidRPr="00115C9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Scatterplot of the meta-regression analyzing the association between gestational age in weeks and mean </w:t>
                              </w:r>
                              <w:r w:rsidR="005C2B0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DQ</w:t>
                              </w:r>
                              <w:r w:rsidR="00F4003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IQ</w:t>
                              </w:r>
                              <w:r w:rsidR="000A519D" w:rsidRPr="00115C9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. Each plotted dot represents the mean gestational age in weeks and corresponding mean </w:t>
                              </w:r>
                              <w:r w:rsidR="005C2B0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DQ</w:t>
                              </w:r>
                              <w:r w:rsidR="00F4003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IQ</w:t>
                              </w:r>
                              <w:r w:rsidR="005C2B0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of</w:t>
                              </w:r>
                              <w:r w:rsidR="000A519D" w:rsidRPr="00115C9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a single study. The increasing regression line with positive slope indicates that higher gestational age in weeks is associated with higher mean </w:t>
                              </w:r>
                              <w:r w:rsidR="005C2B0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DQ</w:t>
                              </w:r>
                              <w:r w:rsidR="00F4003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IQ</w:t>
                              </w:r>
                              <w:r w:rsidR="000A519D" w:rsidRPr="00115C9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(</w:t>
                              </w:r>
                              <w:r w:rsidR="000A519D" w:rsidRPr="00066DFB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</w:rPr>
                                <w:t>p</w:t>
                              </w:r>
                              <w:r w:rsidR="000A519D" w:rsidRPr="00115C9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= 0.041). </w:t>
                              </w:r>
                            </w:p>
                            <w:p w:rsidR="000A519D" w:rsidRDefault="005C2B09" w:rsidP="000A519D">
                              <w:pPr>
                                <w:spacing w:after="0" w:line="48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D</w:t>
                              </w:r>
                              <w:r w:rsidR="000A519D" w:rsidRPr="00115C9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Q: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developmental</w:t>
                              </w:r>
                              <w:r w:rsidR="000A519D" w:rsidRPr="00115C9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quotient</w:t>
                              </w:r>
                              <w:r w:rsidR="00F4003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, IQ: intelligence quotient.</w:t>
                              </w:r>
                            </w:p>
                            <w:p w:rsidR="000A519D" w:rsidRDefault="000A519D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Text Box 3"/>
                        <wps:cNvSpPr txBox="1"/>
                        <wps:spPr>
                          <a:xfrm rot="16200000">
                            <a:off x="-389614" y="1598212"/>
                            <a:ext cx="1057500" cy="26477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5C2B09" w:rsidRPr="00DC1B1B" w:rsidRDefault="005C2B09" w:rsidP="005C2B09">
                              <w:pPr>
                                <w:rPr>
                                  <w:rFonts w:ascii="Arial" w:hAnsi="Arial" w:cs="Arial"/>
                                  <w:sz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</w:rPr>
                                <w:t>Mean DQ</w:t>
                              </w:r>
                              <w:r w:rsidR="00F4003C">
                                <w:rPr>
                                  <w:rFonts w:ascii="Arial" w:hAnsi="Arial" w:cs="Arial"/>
                                  <w:sz w:val="18"/>
                                </w:rPr>
                                <w:t>/IQ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xt Box 4"/>
                        <wps:cNvSpPr txBox="1"/>
                        <wps:spPr>
                          <a:xfrm>
                            <a:off x="2329732" y="3387256"/>
                            <a:ext cx="1502797" cy="26513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5C2B09" w:rsidRPr="00DC1B1B" w:rsidRDefault="005C2B09" w:rsidP="005C2B09">
                              <w:pPr>
                                <w:rPr>
                                  <w:rFonts w:ascii="Arial" w:hAnsi="Arial" w:cs="Arial"/>
                                  <w:sz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</w:rPr>
                                <w:t>Gestational age in week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id="Group 5" o:spid="_x0000_s1026" style="position:absolute;margin-left:0;margin-top:0;width:464.15pt;height:512.2pt;z-index:251663360" coordsize="58944,650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Afbeelding 1" o:spid="_x0000_s1027" type="#_x0000_t75" style="position:absolute;width:57607;height:371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">
                  <v:imagedata r:id="rId6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2385;top:42857;width:56559;height:221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" fillcolor="white [3201]" stroked="f" strokeweight=".5pt">
                  <v:textbox>
                    <w:txbxContent>
                      <w:p w:rsidR="000A519D" w:rsidRPr="00115C9D" w:rsidRDefault="00BA06D2" w:rsidP="000A519D">
                        <w:pPr>
                          <w:spacing w:after="0" w:line="48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Figure S3</w:t>
                        </w:r>
                        <w:r w:rsidR="000A519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. </w:t>
                        </w:r>
                        <w:r w:rsidR="000A519D" w:rsidRPr="00115C9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Scatterplot of the meta-regression analyzing the association between gestational age in weeks and mean </w:t>
                        </w:r>
                        <w:r w:rsidR="005C2B0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DQ</w:t>
                        </w:r>
                        <w:r w:rsidR="00F4003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IQ</w:t>
                        </w:r>
                        <w:r w:rsidR="000A519D" w:rsidRPr="00115C9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. Each plotted dot represents the mean gestational age in weeks and corresponding mean </w:t>
                        </w:r>
                        <w:r w:rsidR="005C2B0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DQ</w:t>
                        </w:r>
                        <w:r w:rsidR="00F4003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IQ</w:t>
                        </w:r>
                        <w:r w:rsidR="005C2B0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of</w:t>
                        </w:r>
                        <w:r w:rsidR="000A519D" w:rsidRPr="00115C9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a single study. The increasing regression line with positive slope indicates that higher gestational age in weeks is associated with higher mean </w:t>
                        </w:r>
                        <w:r w:rsidR="005C2B0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DQ</w:t>
                        </w:r>
                        <w:r w:rsidR="00F4003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IQ</w:t>
                        </w:r>
                        <w:r w:rsidR="000A519D" w:rsidRPr="00115C9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(</w:t>
                        </w:r>
                        <w:r w:rsidR="000A519D" w:rsidRPr="00066DFB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  <w:t>p</w:t>
                        </w:r>
                        <w:r w:rsidR="000A519D" w:rsidRPr="00115C9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= 0.041). </w:t>
                        </w:r>
                      </w:p>
                      <w:p w:rsidR="000A519D" w:rsidRDefault="005C2B09" w:rsidP="000A519D">
                        <w:pPr>
                          <w:spacing w:after="0" w:line="48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D</w:t>
                        </w:r>
                        <w:r w:rsidR="000A519D" w:rsidRPr="00115C9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Q: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developmental</w:t>
                        </w:r>
                        <w:r w:rsidR="000A519D" w:rsidRPr="00115C9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quotient</w:t>
                        </w:r>
                        <w:r w:rsidR="00F4003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, IQ: intelligence quotient.</w:t>
                        </w:r>
                      </w:p>
                      <w:p w:rsidR="000A519D" w:rsidRDefault="000A519D"/>
                    </w:txbxContent>
                  </v:textbox>
                </v:shape>
                <v:shape id="Text Box 3" o:spid="_x0000_s1029" type="#_x0000_t202" style="position:absolute;left:-3897;top:15982;width:10575;height:264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" fillcolor="white [3212]" stroked="f" strokeweight=".5pt">
                  <v:textbox>
                    <w:txbxContent>
                      <w:p w:rsidR="005C2B09" w:rsidRPr="00DC1B1B" w:rsidRDefault="005C2B09" w:rsidP="005C2B09">
                        <w:pPr>
                          <w:rPr>
                            <w:rFonts w:ascii="Arial" w:hAnsi="Arial" w:cs="Arial"/>
                            <w:sz w:val="18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</w:rPr>
                          <w:t>Mean DQ</w:t>
                        </w:r>
                        <w:r w:rsidR="00F4003C">
                          <w:rPr>
                            <w:rFonts w:ascii="Arial" w:hAnsi="Arial" w:cs="Arial"/>
                            <w:sz w:val="18"/>
                          </w:rPr>
                          <w:t>/IQ</w:t>
                        </w:r>
                      </w:p>
                    </w:txbxContent>
                  </v:textbox>
                </v:shape>
                <v:shape id="Text Box 4" o:spid="_x0000_s1030" type="#_x0000_t202" style="position:absolute;left:23297;top:33872;width:15028;height:26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" fillcolor="white [3212]" stroked="f" strokeweight=".5pt">
                  <v:textbox>
                    <w:txbxContent>
                      <w:p w:rsidR="005C2B09" w:rsidRPr="00DC1B1B" w:rsidRDefault="005C2B09" w:rsidP="005C2B09">
                        <w:pPr>
                          <w:rPr>
                            <w:rFonts w:ascii="Arial" w:hAnsi="Arial" w:cs="Arial"/>
                            <w:sz w:val="18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</w:rPr>
                          <w:t>Gestational age in week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D667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73D"/>
    <w:rsid w:val="00066DFB"/>
    <w:rsid w:val="00074032"/>
    <w:rsid w:val="000A519D"/>
    <w:rsid w:val="00203787"/>
    <w:rsid w:val="005C2B09"/>
    <w:rsid w:val="00611859"/>
    <w:rsid w:val="00BA06D2"/>
    <w:rsid w:val="00D6673D"/>
    <w:rsid w:val="00F40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B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B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E. Vlug</dc:creator>
  <cp:lastModifiedBy>74639</cp:lastModifiedBy>
  <cp:revision>2</cp:revision>
  <dcterms:created xsi:type="dcterms:W3CDTF">2022-02-17T19:36:00Z</dcterms:created>
  <dcterms:modified xsi:type="dcterms:W3CDTF">2022-02-17T19:36:00Z</dcterms:modified>
</cp:coreProperties>
</file>